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E4E5DDF" w:rsidR="00FB3483"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743E2F" w:rsidR="00FB3483"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541B86" w:rsidR="00FB3483"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B0DDE4" w:rsidR="00FB3483"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A726F9" w:rsidR="00FB3483"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9BAB77" w:rsidR="00FB3483"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8416A5" w:rsidR="00FB3483"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A15E70" w:rsidR="00FB3483"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866C40" w:rsidR="00FB3483"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A49D25C" w:rsidR="00930A31"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17C58D" w:rsidR="00930A31"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50726A" w:rsidR="00FB3483"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C275BFA" w:rsidR="00FB3483"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0075D6" w:rsidR="00930A31"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B581C9" w:rsidR="00930A31"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40DD5A" w:rsidR="00930A31"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6789DA9" w:rsidR="00930A31"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453FAC" w:rsidR="00930A31"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A89D2D" w:rsidR="00930A31"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0CFAED" w:rsidR="006E5FE2"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C06DF6" w:rsidR="006E5FE2"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FCF4C9" w:rsidR="00930A31" w:rsidRPr="00930A31" w:rsidRDefault="00FF66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1BB050" w:rsidR="00930A31" w:rsidRPr="00930A31" w:rsidRDefault="003647F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9EDBFC" w:rsidR="00FB3483" w:rsidRPr="00930A31" w:rsidRDefault="003647F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E0D7CC" w:rsidR="00FB3483" w:rsidRPr="00930A31" w:rsidRDefault="003647F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0FE8C70" w:rsidR="00FB3483" w:rsidRPr="00930A31" w:rsidRDefault="003647F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80E1A0" w:rsidR="00930A31" w:rsidRPr="00930A31" w:rsidRDefault="003647F6"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77837B" w:rsidR="00930A31" w:rsidRPr="00930A31" w:rsidRDefault="003647F6"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390AB5" w:rsidR="00930A31" w:rsidRPr="00930A31" w:rsidRDefault="003647F6"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1F4C33" w:rsidR="00930A31" w:rsidRPr="00930A31" w:rsidRDefault="003647F6"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71F294" w:rsidR="00FB3483" w:rsidRPr="00930A31" w:rsidRDefault="003647F6"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586764" w:rsidR="00077B44" w:rsidRPr="00930A31" w:rsidRDefault="003647F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583A315" w:rsidR="00930A31" w:rsidRPr="00930A31" w:rsidRDefault="003647F6"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AB81767" w:rsidR="00930A31" w:rsidRPr="00930A31" w:rsidRDefault="003647F6"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ED8C1C7" w:rsidR="00930A31" w:rsidRPr="00930A31" w:rsidRDefault="003647F6"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8808E4" w:rsidR="00930A31" w:rsidRPr="00930A31" w:rsidRDefault="003647F6"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4D41FB" w:rsidR="00930A31" w:rsidRPr="00930A31" w:rsidRDefault="003647F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F08AF7" w:rsidR="00930A31" w:rsidRPr="00930A31" w:rsidRDefault="003647F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FFBC70" w:rsidR="00930A31" w:rsidRPr="00930A31" w:rsidRDefault="003647F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66B0A45" w:rsidR="00077B44" w:rsidRPr="00930A31" w:rsidRDefault="003647F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D99424" w:rsidR="00077B44" w:rsidRPr="00930A31" w:rsidRDefault="003647F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B5D962" w:rsidR="00077B44" w:rsidRPr="00930A31" w:rsidRDefault="003647F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A31A8" w14:textId="77777777" w:rsidR="00833C9C" w:rsidRDefault="00833C9C">
      <w:r>
        <w:separator/>
      </w:r>
    </w:p>
  </w:endnote>
  <w:endnote w:type="continuationSeparator" w:id="0">
    <w:p w14:paraId="4A95A993" w14:textId="77777777" w:rsidR="00833C9C" w:rsidRDefault="00833C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6E51D5" w14:textId="77777777" w:rsidR="00833C9C" w:rsidRDefault="00833C9C">
      <w:r>
        <w:separator/>
      </w:r>
    </w:p>
  </w:footnote>
  <w:footnote w:type="continuationSeparator" w:id="0">
    <w:p w14:paraId="10B900CC" w14:textId="77777777" w:rsidR="00833C9C" w:rsidRDefault="00833C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33C9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647F6"/>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33C9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0FF66B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1062</Words>
  <Characters>605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man Arab</cp:lastModifiedBy>
  <cp:revision>25</cp:revision>
  <cp:lastPrinted>2020-11-24T03:02:00Z</cp:lastPrinted>
  <dcterms:created xsi:type="dcterms:W3CDTF">2020-11-24T03:02:00Z</dcterms:created>
  <dcterms:modified xsi:type="dcterms:W3CDTF">2022-05-30T20:43:00Z</dcterms:modified>
</cp:coreProperties>
</file>